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3F9DF" w14:textId="77777777" w:rsidR="00D77AB7" w:rsidRDefault="00D77AB7" w:rsidP="00D77AB7">
      <w:pPr>
        <w:rPr>
          <w:iCs/>
          <w:lang w:val="en-US"/>
        </w:rPr>
      </w:pPr>
      <w:r>
        <w:rPr>
          <w:iCs/>
          <w:lang w:val="en-US"/>
        </w:rPr>
        <w:t>Supplementary table 1. Logistic regression models for incidence of total adverse event rate</w:t>
      </w:r>
    </w:p>
    <w:tbl>
      <w:tblPr>
        <w:tblStyle w:val="Tabelraster"/>
        <w:tblW w:w="9916" w:type="dxa"/>
        <w:tblLayout w:type="fixed"/>
        <w:tblLook w:val="04A0" w:firstRow="1" w:lastRow="0" w:firstColumn="1" w:lastColumn="0" w:noHBand="0" w:noVBand="1"/>
      </w:tblPr>
      <w:tblGrid>
        <w:gridCol w:w="3639"/>
        <w:gridCol w:w="2023"/>
        <w:gridCol w:w="1014"/>
        <w:gridCol w:w="2225"/>
        <w:gridCol w:w="1015"/>
      </w:tblGrid>
      <w:tr w:rsidR="00D77AB7" w:rsidRPr="00C17EE7" w14:paraId="07861503" w14:textId="77777777" w:rsidTr="00791C8F">
        <w:trPr>
          <w:cantSplit/>
          <w:trHeight w:val="153"/>
        </w:trPr>
        <w:tc>
          <w:tcPr>
            <w:tcW w:w="3639" w:type="dxa"/>
            <w:noWrap/>
          </w:tcPr>
          <w:p w14:paraId="3745DEF1" w14:textId="77777777" w:rsidR="00D77AB7" w:rsidRPr="00271D0B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37" w:type="dxa"/>
            <w:gridSpan w:val="2"/>
          </w:tcPr>
          <w:p w14:paraId="0E869201" w14:textId="77777777" w:rsidR="00D77AB7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adjus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model</w:t>
            </w:r>
          </w:p>
        </w:tc>
        <w:tc>
          <w:tcPr>
            <w:tcW w:w="3240" w:type="dxa"/>
            <w:gridSpan w:val="2"/>
          </w:tcPr>
          <w:p w14:paraId="5B9BEAA8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model</w:t>
            </w:r>
          </w:p>
        </w:tc>
      </w:tr>
      <w:tr w:rsidR="00D77AB7" w:rsidRPr="00271D0B" w14:paraId="5EA882D3" w14:textId="77777777" w:rsidTr="00791C8F">
        <w:trPr>
          <w:cantSplit/>
          <w:trHeight w:val="153"/>
        </w:trPr>
        <w:tc>
          <w:tcPr>
            <w:tcW w:w="3639" w:type="dxa"/>
            <w:noWrap/>
          </w:tcPr>
          <w:p w14:paraId="3DE0CFBC" w14:textId="77777777" w:rsidR="00D77AB7" w:rsidRPr="00271D0B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71D0B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Variables</w:t>
            </w:r>
          </w:p>
        </w:tc>
        <w:tc>
          <w:tcPr>
            <w:tcW w:w="2023" w:type="dxa"/>
          </w:tcPr>
          <w:p w14:paraId="748E2940" w14:textId="77777777" w:rsidR="00D77AB7" w:rsidRPr="00271D0B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OR (95%CI)</w:t>
            </w:r>
          </w:p>
        </w:tc>
        <w:tc>
          <w:tcPr>
            <w:tcW w:w="1014" w:type="dxa"/>
          </w:tcPr>
          <w:p w14:paraId="0CD160CF" w14:textId="77777777" w:rsidR="00D77AB7" w:rsidRPr="00271D0B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P</w:t>
            </w:r>
          </w:p>
        </w:tc>
        <w:tc>
          <w:tcPr>
            <w:tcW w:w="2225" w:type="dxa"/>
          </w:tcPr>
          <w:p w14:paraId="577B8FAF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C92BC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OR (95%CI)</w:t>
            </w:r>
          </w:p>
        </w:tc>
        <w:tc>
          <w:tcPr>
            <w:tcW w:w="1015" w:type="dxa"/>
          </w:tcPr>
          <w:p w14:paraId="3A44060A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C92BC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P</w:t>
            </w:r>
          </w:p>
        </w:tc>
      </w:tr>
      <w:tr w:rsidR="00D77AB7" w:rsidRPr="00776A72" w14:paraId="7832098E" w14:textId="77777777" w:rsidTr="00791C8F">
        <w:trPr>
          <w:trHeight w:val="150"/>
        </w:trPr>
        <w:tc>
          <w:tcPr>
            <w:tcW w:w="3639" w:type="dxa"/>
            <w:noWrap/>
            <w:hideMark/>
          </w:tcPr>
          <w:p w14:paraId="01AFC6A7" w14:textId="77777777" w:rsidR="00D77AB7" w:rsidRPr="00776A72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OC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optimiz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rotocol</w:t>
            </w:r>
          </w:p>
        </w:tc>
        <w:tc>
          <w:tcPr>
            <w:tcW w:w="2023" w:type="dxa"/>
          </w:tcPr>
          <w:p w14:paraId="4F649AA8" w14:textId="77777777" w:rsidR="00D77AB7" w:rsidRDefault="00D77AB7" w:rsidP="00791C8F">
            <w:pPr>
              <w:spacing w:after="0" w:line="240" w:lineRule="auto"/>
              <w:rPr>
                <w:sz w:val="20"/>
                <w:szCs w:val="20"/>
              </w:rPr>
            </w:pPr>
            <w:r w:rsidRPr="00E556D6">
              <w:rPr>
                <w:sz w:val="20"/>
                <w:szCs w:val="20"/>
              </w:rPr>
              <w:t>1.036</w:t>
            </w:r>
          </w:p>
          <w:p w14:paraId="618DFC64" w14:textId="77777777" w:rsidR="00D77AB7" w:rsidRPr="00E556D6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</w:rPr>
              <w:t>(</w:t>
            </w:r>
            <w:r w:rsidRPr="00E556D6">
              <w:rPr>
                <w:sz w:val="20"/>
                <w:szCs w:val="20"/>
              </w:rPr>
              <w:t>0.454 - 2.3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14" w:type="dxa"/>
          </w:tcPr>
          <w:p w14:paraId="1F18859C" w14:textId="77777777" w:rsidR="00D77AB7" w:rsidRPr="00E556D6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556D6">
              <w:rPr>
                <w:sz w:val="20"/>
                <w:szCs w:val="20"/>
              </w:rPr>
              <w:t>0.933</w:t>
            </w:r>
          </w:p>
        </w:tc>
        <w:tc>
          <w:tcPr>
            <w:tcW w:w="2225" w:type="dxa"/>
          </w:tcPr>
          <w:p w14:paraId="0ACA8020" w14:textId="77777777" w:rsidR="00D77AB7" w:rsidRDefault="00D77AB7" w:rsidP="00791C8F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5D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6 </w:t>
            </w:r>
          </w:p>
          <w:p w14:paraId="15A205EC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92BC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92B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1</w:t>
            </w:r>
            <w:r w:rsidRPr="00C92B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– 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63</w:t>
            </w:r>
            <w:r w:rsidRPr="00C92B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015" w:type="dxa"/>
          </w:tcPr>
          <w:p w14:paraId="03C9EE5A" w14:textId="77777777" w:rsidR="00D77AB7" w:rsidRPr="00C92BC4" w:rsidRDefault="00D77AB7" w:rsidP="00791C8F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BC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5</w:t>
            </w:r>
          </w:p>
          <w:p w14:paraId="74C9AE56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77AB7" w14:paraId="4166411F" w14:textId="77777777" w:rsidTr="00791C8F">
        <w:trPr>
          <w:trHeight w:val="150"/>
        </w:trPr>
        <w:tc>
          <w:tcPr>
            <w:tcW w:w="3639" w:type="dxa"/>
            <w:noWrap/>
          </w:tcPr>
          <w:p w14:paraId="32A59794" w14:textId="77777777" w:rsidR="00D77AB7" w:rsidRPr="00FC45D5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</w:pPr>
            <w:r w:rsidRPr="00FC45D5">
              <w:rPr>
                <w:rFonts w:ascii="Calibri" w:eastAsia="Times New Roman" w:hAnsi="Calibri" w:cs="Calibri"/>
                <w:color w:val="000000"/>
                <w:lang w:val="en-US" w:eastAsia="nl-NL"/>
              </w:rPr>
              <w:t>Study site 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1</w:t>
            </w:r>
          </w:p>
        </w:tc>
        <w:tc>
          <w:tcPr>
            <w:tcW w:w="2023" w:type="dxa"/>
          </w:tcPr>
          <w:p w14:paraId="15B4E082" w14:textId="77777777" w:rsidR="00D77AB7" w:rsidRPr="00E556D6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556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14" w:type="dxa"/>
          </w:tcPr>
          <w:p w14:paraId="5715A99A" w14:textId="77777777" w:rsidR="00D77AB7" w:rsidRPr="00E556D6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556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5" w:type="dxa"/>
          </w:tcPr>
          <w:p w14:paraId="751852A2" w14:textId="77777777" w:rsidR="00D77AB7" w:rsidRPr="00C92BC4" w:rsidRDefault="00D77AB7" w:rsidP="00791C8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  <w:p w14:paraId="4126FAF3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92BC4">
              <w:rPr>
                <w:sz w:val="20"/>
                <w:szCs w:val="20"/>
              </w:rPr>
              <w:t>(</w:t>
            </w:r>
            <w:r w:rsidRPr="00C92B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16</w:t>
            </w:r>
            <w:r w:rsidRPr="00C92B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–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.953</w:t>
            </w:r>
            <w:r w:rsidRPr="00C92BC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015" w:type="dxa"/>
          </w:tcPr>
          <w:p w14:paraId="0F761DEA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92BC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5</w:t>
            </w:r>
          </w:p>
        </w:tc>
      </w:tr>
      <w:tr w:rsidR="00D77AB7" w14:paraId="02263824" w14:textId="77777777" w:rsidTr="00791C8F">
        <w:trPr>
          <w:trHeight w:val="150"/>
        </w:trPr>
        <w:tc>
          <w:tcPr>
            <w:tcW w:w="3639" w:type="dxa"/>
            <w:noWrap/>
            <w:hideMark/>
          </w:tcPr>
          <w:p w14:paraId="0ADD1510" w14:textId="77777777" w:rsidR="00D77AB7" w:rsidRPr="00FC45D5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</w:pPr>
            <w:r w:rsidRPr="00FC45D5">
              <w:rPr>
                <w:rFonts w:ascii="Calibri" w:eastAsia="Times New Roman" w:hAnsi="Calibri" w:cs="Calibri"/>
                <w:color w:val="000000"/>
                <w:lang w:val="en-US" w:eastAsia="nl-NL"/>
              </w:rPr>
              <w:t>Study site 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1</w:t>
            </w:r>
          </w:p>
        </w:tc>
        <w:tc>
          <w:tcPr>
            <w:tcW w:w="2023" w:type="dxa"/>
          </w:tcPr>
          <w:p w14:paraId="5E7DAF46" w14:textId="77777777" w:rsidR="00D77AB7" w:rsidRPr="00E556D6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556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14" w:type="dxa"/>
          </w:tcPr>
          <w:p w14:paraId="16B9ED92" w14:textId="77777777" w:rsidR="00D77AB7" w:rsidRPr="00E556D6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E556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5" w:type="dxa"/>
          </w:tcPr>
          <w:p w14:paraId="75DBA50C" w14:textId="77777777" w:rsidR="00D77AB7" w:rsidRPr="00C92BC4" w:rsidRDefault="00D77AB7" w:rsidP="00791C8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  <w:p w14:paraId="0657A13E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92BC4">
              <w:rPr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.221 – 1.819)</w:t>
            </w:r>
          </w:p>
        </w:tc>
        <w:tc>
          <w:tcPr>
            <w:tcW w:w="1015" w:type="dxa"/>
          </w:tcPr>
          <w:p w14:paraId="6AD17FF1" w14:textId="77777777" w:rsidR="00D77AB7" w:rsidRPr="00C92BC4" w:rsidRDefault="00D77AB7" w:rsidP="00791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92BC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6</w:t>
            </w:r>
          </w:p>
        </w:tc>
      </w:tr>
    </w:tbl>
    <w:p w14:paraId="0F446CA9" w14:textId="77777777" w:rsidR="00D77AB7" w:rsidRPr="00FC45D5" w:rsidRDefault="00D77AB7" w:rsidP="00D77AB7">
      <w:pPr>
        <w:rPr>
          <w:iCs/>
          <w:vertAlign w:val="superscript"/>
          <w:lang w:val="en-US"/>
        </w:rPr>
      </w:pPr>
      <w:r>
        <w:rPr>
          <w:iCs/>
          <w:vertAlign w:val="superscript"/>
          <w:lang w:val="en-US"/>
        </w:rPr>
        <w:t>1 Reference</w:t>
      </w:r>
      <w:r w:rsidRPr="00FC45D5">
        <w:rPr>
          <w:iCs/>
          <w:vertAlign w:val="superscript"/>
          <w:lang w:val="en-US"/>
        </w:rPr>
        <w:t>: study site 1</w:t>
      </w:r>
      <w:r>
        <w:rPr>
          <w:iCs/>
          <w:vertAlign w:val="superscript"/>
          <w:lang w:val="en-US"/>
        </w:rPr>
        <w:br/>
      </w:r>
      <w:proofErr w:type="spellStart"/>
      <w:r>
        <w:rPr>
          <w:iCs/>
          <w:vertAlign w:val="superscript"/>
          <w:lang w:val="en-US"/>
        </w:rPr>
        <w:t>iOCT</w:t>
      </w:r>
      <w:proofErr w:type="spellEnd"/>
      <w:r>
        <w:rPr>
          <w:iCs/>
          <w:vertAlign w:val="superscript"/>
          <w:lang w:val="en-US"/>
        </w:rPr>
        <w:t>: intraoperative optical coherence tomography</w:t>
      </w:r>
    </w:p>
    <w:p w14:paraId="19664646" w14:textId="77777777" w:rsidR="004F0842" w:rsidRPr="00D77AB7" w:rsidRDefault="00D77AB7">
      <w:pPr>
        <w:rPr>
          <w:lang w:val="en-US"/>
        </w:rPr>
      </w:pPr>
    </w:p>
    <w:sectPr w:rsidR="004F0842" w:rsidRPr="00D77AB7" w:rsidSect="00DE000B">
      <w:type w:val="continuous"/>
      <w:pgSz w:w="11906" w:h="16838" w:code="9"/>
      <w:pgMar w:top="1418" w:right="1418" w:bottom="1418" w:left="1418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AB7"/>
    <w:rsid w:val="00136602"/>
    <w:rsid w:val="00144B6B"/>
    <w:rsid w:val="003A5E87"/>
    <w:rsid w:val="00692C50"/>
    <w:rsid w:val="0069788A"/>
    <w:rsid w:val="00A2292D"/>
    <w:rsid w:val="00D77AB7"/>
    <w:rsid w:val="00DE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667F94"/>
  <w15:chartTrackingRefBased/>
  <w15:docId w15:val="{4203DE51-F2A5-413A-AC76-24D47559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7AB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7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muijzer</dc:creator>
  <cp:keywords/>
  <dc:description/>
  <cp:lastModifiedBy>bas muijzer</cp:lastModifiedBy>
  <cp:revision>1</cp:revision>
  <dcterms:created xsi:type="dcterms:W3CDTF">2022-01-17T08:03:00Z</dcterms:created>
  <dcterms:modified xsi:type="dcterms:W3CDTF">2022-01-17T08:03:00Z</dcterms:modified>
</cp:coreProperties>
</file>